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D40C1D" w14:textId="77777777" w:rsidR="00FD368A" w:rsidRPr="008447C8" w:rsidRDefault="00FD368A" w:rsidP="00FD368A">
      <w:pPr>
        <w:pStyle w:val="Heading2"/>
        <w:rPr>
          <w:rFonts w:ascii="Times New Roman" w:hAnsi="Times New Roman" w:cs="Times New Roman"/>
        </w:rPr>
      </w:pPr>
      <w:r w:rsidRPr="008447C8">
        <w:rPr>
          <w:rFonts w:ascii="Times New Roman" w:hAnsi="Times New Roman" w:cs="Times New Roman"/>
        </w:rPr>
        <w:t>Multimedia Appendix 1</w:t>
      </w:r>
    </w:p>
    <w:p w14:paraId="40E192DF" w14:textId="77777777" w:rsidR="00FD368A" w:rsidRPr="008447C8" w:rsidRDefault="00FD368A" w:rsidP="00FD368A">
      <w:pPr>
        <w:spacing w:line="480" w:lineRule="auto"/>
      </w:pPr>
    </w:p>
    <w:p w14:paraId="28CC42DD" w14:textId="77777777" w:rsidR="00FD368A" w:rsidRDefault="00FD368A" w:rsidP="00FD368A">
      <w:r w:rsidRPr="008447C8">
        <w:t>Supplemental Table</w:t>
      </w:r>
      <w:r>
        <w:t xml:space="preserve"> 1: Semi-structured questioning route for focus group and individual interviews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2785"/>
        <w:gridCol w:w="3154"/>
        <w:gridCol w:w="3956"/>
      </w:tblGrid>
      <w:tr w:rsidR="00FD368A" w:rsidRPr="008447C8" w14:paraId="3693C9A3" w14:textId="77777777" w:rsidTr="00D6751D">
        <w:tc>
          <w:tcPr>
            <w:tcW w:w="2785" w:type="dxa"/>
          </w:tcPr>
          <w:p w14:paraId="3F2DE78F" w14:textId="77777777" w:rsidR="00FD368A" w:rsidRPr="008447C8" w:rsidRDefault="00FD368A" w:rsidP="00D6751D">
            <w:pPr>
              <w:ind w:left="-655" w:firstLine="655"/>
              <w:rPr>
                <w:sz w:val="22"/>
                <w:szCs w:val="22"/>
              </w:rPr>
            </w:pPr>
            <w:r w:rsidRPr="008447C8">
              <w:rPr>
                <w:sz w:val="22"/>
                <w:szCs w:val="22"/>
              </w:rPr>
              <w:t>Topic</w:t>
            </w:r>
          </w:p>
        </w:tc>
        <w:tc>
          <w:tcPr>
            <w:tcW w:w="3154" w:type="dxa"/>
          </w:tcPr>
          <w:p w14:paraId="5F193988" w14:textId="77777777" w:rsidR="00FD368A" w:rsidRPr="008447C8" w:rsidRDefault="00FD368A" w:rsidP="00D6751D">
            <w:pPr>
              <w:rPr>
                <w:sz w:val="22"/>
                <w:szCs w:val="22"/>
              </w:rPr>
            </w:pPr>
            <w:r w:rsidRPr="008447C8">
              <w:rPr>
                <w:sz w:val="22"/>
                <w:szCs w:val="22"/>
              </w:rPr>
              <w:t>Introduction Question</w:t>
            </w:r>
          </w:p>
        </w:tc>
        <w:tc>
          <w:tcPr>
            <w:tcW w:w="3956" w:type="dxa"/>
          </w:tcPr>
          <w:p w14:paraId="65C0F56A" w14:textId="77777777" w:rsidR="00FD368A" w:rsidRPr="008447C8" w:rsidRDefault="00FD368A" w:rsidP="00D6751D">
            <w:pPr>
              <w:rPr>
                <w:sz w:val="22"/>
                <w:szCs w:val="22"/>
              </w:rPr>
            </w:pPr>
            <w:r w:rsidRPr="008447C8">
              <w:rPr>
                <w:sz w:val="22"/>
                <w:szCs w:val="22"/>
              </w:rPr>
              <w:t>Sample Follow Up Questions/Probes</w:t>
            </w:r>
          </w:p>
        </w:tc>
      </w:tr>
      <w:tr w:rsidR="00FD368A" w:rsidRPr="008447C8" w14:paraId="0ECAABE0" w14:textId="77777777" w:rsidTr="00D6751D">
        <w:tc>
          <w:tcPr>
            <w:tcW w:w="2785" w:type="dxa"/>
          </w:tcPr>
          <w:p w14:paraId="5EAB3BCB" w14:textId="77777777" w:rsidR="00FD368A" w:rsidRPr="008447C8" w:rsidRDefault="00FD368A" w:rsidP="00D6751D">
            <w:pPr>
              <w:ind w:left="-655" w:firstLine="655"/>
              <w:rPr>
                <w:sz w:val="22"/>
                <w:szCs w:val="22"/>
              </w:rPr>
            </w:pPr>
          </w:p>
        </w:tc>
        <w:tc>
          <w:tcPr>
            <w:tcW w:w="3154" w:type="dxa"/>
          </w:tcPr>
          <w:p w14:paraId="6A21C2D2" w14:textId="77777777" w:rsidR="00FD368A" w:rsidRPr="008447C8" w:rsidRDefault="00FD368A" w:rsidP="00D6751D">
            <w:pPr>
              <w:rPr>
                <w:sz w:val="22"/>
                <w:szCs w:val="22"/>
              </w:rPr>
            </w:pPr>
          </w:p>
        </w:tc>
        <w:tc>
          <w:tcPr>
            <w:tcW w:w="3956" w:type="dxa"/>
          </w:tcPr>
          <w:p w14:paraId="2C3BD798" w14:textId="77777777" w:rsidR="00FD368A" w:rsidRPr="008447C8" w:rsidRDefault="00FD368A" w:rsidP="00D6751D">
            <w:pPr>
              <w:rPr>
                <w:sz w:val="22"/>
                <w:szCs w:val="22"/>
              </w:rPr>
            </w:pPr>
          </w:p>
        </w:tc>
      </w:tr>
      <w:tr w:rsidR="00FD368A" w:rsidRPr="008447C8" w14:paraId="1F2C283E" w14:textId="77777777" w:rsidTr="00D6751D">
        <w:tc>
          <w:tcPr>
            <w:tcW w:w="2785" w:type="dxa"/>
            <w:tcBorders>
              <w:bottom w:val="single" w:sz="4" w:space="0" w:color="auto"/>
            </w:tcBorders>
          </w:tcPr>
          <w:p w14:paraId="1030790F" w14:textId="77777777" w:rsidR="00FD368A" w:rsidRPr="00D6751D" w:rsidRDefault="00FD368A" w:rsidP="00D6751D">
            <w:pPr>
              <w:rPr>
                <w:b/>
                <w:bCs/>
                <w:sz w:val="22"/>
                <w:szCs w:val="22"/>
              </w:rPr>
            </w:pPr>
            <w:r w:rsidRPr="00D6751D">
              <w:rPr>
                <w:b/>
                <w:bCs/>
                <w:sz w:val="22"/>
                <w:szCs w:val="22"/>
              </w:rPr>
              <w:t>Global Impressions &amp; Experience</w:t>
            </w:r>
          </w:p>
        </w:tc>
        <w:tc>
          <w:tcPr>
            <w:tcW w:w="3154" w:type="dxa"/>
            <w:tcBorders>
              <w:bottom w:val="single" w:sz="4" w:space="0" w:color="auto"/>
            </w:tcBorders>
          </w:tcPr>
          <w:p w14:paraId="2EA0EF45" w14:textId="77777777" w:rsidR="00FD368A" w:rsidRPr="008447C8" w:rsidRDefault="00FD368A" w:rsidP="00D6751D">
            <w:pPr>
              <w:rPr>
                <w:sz w:val="22"/>
                <w:szCs w:val="22"/>
              </w:rPr>
            </w:pPr>
          </w:p>
        </w:tc>
        <w:tc>
          <w:tcPr>
            <w:tcW w:w="3956" w:type="dxa"/>
            <w:tcBorders>
              <w:bottom w:val="single" w:sz="4" w:space="0" w:color="auto"/>
            </w:tcBorders>
          </w:tcPr>
          <w:p w14:paraId="6F07F418" w14:textId="77777777" w:rsidR="00FD368A" w:rsidRPr="00D6751D" w:rsidRDefault="00FD368A" w:rsidP="00D6751D">
            <w:pPr>
              <w:rPr>
                <w:sz w:val="22"/>
                <w:szCs w:val="22"/>
              </w:rPr>
            </w:pPr>
          </w:p>
        </w:tc>
      </w:tr>
      <w:tr w:rsidR="00FD368A" w:rsidRPr="008447C8" w14:paraId="7BE0740C" w14:textId="77777777" w:rsidTr="00D6751D">
        <w:tc>
          <w:tcPr>
            <w:tcW w:w="2785" w:type="dxa"/>
            <w:tcBorders>
              <w:bottom w:val="single" w:sz="4" w:space="0" w:color="auto"/>
            </w:tcBorders>
          </w:tcPr>
          <w:p w14:paraId="7C109F2C" w14:textId="77777777" w:rsidR="00FD368A" w:rsidRPr="00D6751D" w:rsidRDefault="00FD368A" w:rsidP="00D6751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4" w:type="dxa"/>
            <w:tcBorders>
              <w:bottom w:val="single" w:sz="4" w:space="0" w:color="auto"/>
            </w:tcBorders>
          </w:tcPr>
          <w:p w14:paraId="24B75438" w14:textId="77777777" w:rsidR="00FD368A" w:rsidRPr="008447C8" w:rsidRDefault="00FD368A" w:rsidP="00D6751D">
            <w:pPr>
              <w:rPr>
                <w:sz w:val="22"/>
                <w:szCs w:val="22"/>
              </w:rPr>
            </w:pPr>
            <w:r w:rsidRPr="008447C8">
              <w:rPr>
                <w:sz w:val="22"/>
                <w:szCs w:val="22"/>
              </w:rPr>
              <w:t>Tell me about your experience with the FMF Connect App</w:t>
            </w:r>
          </w:p>
        </w:tc>
        <w:tc>
          <w:tcPr>
            <w:tcW w:w="3956" w:type="dxa"/>
            <w:tcBorders>
              <w:bottom w:val="single" w:sz="4" w:space="0" w:color="auto"/>
            </w:tcBorders>
          </w:tcPr>
          <w:p w14:paraId="2826BE4A" w14:textId="77777777" w:rsidR="00FD368A" w:rsidRPr="008447C8" w:rsidRDefault="00FD368A" w:rsidP="00FD3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447C8">
              <w:rPr>
                <w:rFonts w:ascii="Times New Roman" w:hAnsi="Times New Roman" w:cs="Times New Roman"/>
                <w:sz w:val="22"/>
                <w:szCs w:val="22"/>
              </w:rPr>
              <w:t>What parts worked well for you?</w:t>
            </w:r>
          </w:p>
          <w:p w14:paraId="715EDD78" w14:textId="77777777" w:rsidR="00FD368A" w:rsidRPr="008447C8" w:rsidRDefault="00FD368A" w:rsidP="00FD3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447C8">
              <w:rPr>
                <w:rFonts w:ascii="Times New Roman" w:hAnsi="Times New Roman" w:cs="Times New Roman"/>
                <w:sz w:val="22"/>
                <w:szCs w:val="22"/>
              </w:rPr>
              <w:t>What did you not like about the app?</w:t>
            </w:r>
          </w:p>
          <w:p w14:paraId="5F633476" w14:textId="77777777" w:rsidR="00FD368A" w:rsidRPr="008447C8" w:rsidRDefault="00FD368A" w:rsidP="00FD3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447C8">
              <w:rPr>
                <w:rFonts w:ascii="Times New Roman" w:hAnsi="Times New Roman" w:cs="Times New Roman"/>
                <w:sz w:val="22"/>
                <w:szCs w:val="22"/>
              </w:rPr>
              <w:t>What would you do differently?</w:t>
            </w:r>
          </w:p>
        </w:tc>
      </w:tr>
      <w:tr w:rsidR="00FD368A" w:rsidRPr="008447C8" w14:paraId="00FF3381" w14:textId="77777777" w:rsidTr="00D6751D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D0E0C0" w14:textId="77777777" w:rsidR="00FD368A" w:rsidRPr="00D6751D" w:rsidRDefault="00FD368A" w:rsidP="00D6751D">
            <w:pPr>
              <w:rPr>
                <w:b/>
                <w:bCs/>
                <w:sz w:val="22"/>
                <w:szCs w:val="22"/>
              </w:rPr>
            </w:pPr>
            <w:r w:rsidRPr="00D6751D">
              <w:rPr>
                <w:b/>
                <w:bCs/>
                <w:sz w:val="22"/>
                <w:szCs w:val="22"/>
              </w:rPr>
              <w:t>Usage/Engagement</w:t>
            </w:r>
          </w:p>
        </w:tc>
        <w:tc>
          <w:tcPr>
            <w:tcW w:w="31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44B1146" w14:textId="77777777" w:rsidR="00FD368A" w:rsidRPr="008447C8" w:rsidRDefault="00FD368A" w:rsidP="00D6751D">
            <w:pPr>
              <w:rPr>
                <w:sz w:val="22"/>
                <w:szCs w:val="22"/>
              </w:rPr>
            </w:pPr>
          </w:p>
        </w:tc>
        <w:tc>
          <w:tcPr>
            <w:tcW w:w="39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E27714" w14:textId="77777777" w:rsidR="00FD368A" w:rsidRPr="00D6751D" w:rsidRDefault="00FD368A" w:rsidP="00D6751D">
            <w:pPr>
              <w:rPr>
                <w:sz w:val="22"/>
                <w:szCs w:val="22"/>
              </w:rPr>
            </w:pPr>
          </w:p>
        </w:tc>
      </w:tr>
      <w:tr w:rsidR="00FD368A" w:rsidRPr="008447C8" w14:paraId="165B9F8E" w14:textId="77777777" w:rsidTr="00D6751D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678B71" w14:textId="77777777" w:rsidR="00FD368A" w:rsidRPr="00D6751D" w:rsidRDefault="00FD368A" w:rsidP="00D6751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5D5500" w14:textId="77777777" w:rsidR="00FD368A" w:rsidRPr="008447C8" w:rsidRDefault="00FD368A" w:rsidP="00D6751D">
            <w:pPr>
              <w:rPr>
                <w:sz w:val="22"/>
                <w:szCs w:val="22"/>
              </w:rPr>
            </w:pPr>
            <w:r w:rsidRPr="008447C8">
              <w:rPr>
                <w:sz w:val="22"/>
                <w:szCs w:val="22"/>
              </w:rPr>
              <w:t>What motivated you to want to try FMF Connect?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92DC55" w14:textId="77777777" w:rsidR="00FD368A" w:rsidRPr="008447C8" w:rsidRDefault="00FD368A" w:rsidP="00FD3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447C8">
              <w:rPr>
                <w:rFonts w:ascii="Times New Roman" w:hAnsi="Times New Roman" w:cs="Times New Roman"/>
                <w:sz w:val="22"/>
                <w:szCs w:val="22"/>
              </w:rPr>
              <w:t>What were barriers that kept you from using the app?</w:t>
            </w:r>
          </w:p>
          <w:p w14:paraId="0C1B821F" w14:textId="77777777" w:rsidR="00FD368A" w:rsidRPr="008447C8" w:rsidRDefault="00FD368A" w:rsidP="00FD3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447C8">
              <w:rPr>
                <w:rFonts w:ascii="Times New Roman" w:hAnsi="Times New Roman" w:cs="Times New Roman"/>
                <w:sz w:val="22"/>
                <w:szCs w:val="22"/>
              </w:rPr>
              <w:t>Were there any patterns in how or when you used the app?</w:t>
            </w:r>
          </w:p>
        </w:tc>
      </w:tr>
      <w:tr w:rsidR="00FD368A" w:rsidRPr="008447C8" w14:paraId="14B1021A" w14:textId="77777777" w:rsidTr="00D6751D">
        <w:tc>
          <w:tcPr>
            <w:tcW w:w="2785" w:type="dxa"/>
            <w:tcBorders>
              <w:top w:val="single" w:sz="4" w:space="0" w:color="auto"/>
            </w:tcBorders>
          </w:tcPr>
          <w:p w14:paraId="5404B837" w14:textId="77777777" w:rsidR="00FD368A" w:rsidRPr="00D6751D" w:rsidRDefault="00FD368A" w:rsidP="00D6751D">
            <w:pPr>
              <w:rPr>
                <w:b/>
                <w:bCs/>
                <w:sz w:val="22"/>
                <w:szCs w:val="22"/>
              </w:rPr>
            </w:pPr>
            <w:r w:rsidRPr="00D6751D">
              <w:rPr>
                <w:b/>
                <w:bCs/>
                <w:sz w:val="22"/>
                <w:szCs w:val="22"/>
              </w:rPr>
              <w:t>Technology</w:t>
            </w:r>
          </w:p>
        </w:tc>
        <w:tc>
          <w:tcPr>
            <w:tcW w:w="3154" w:type="dxa"/>
            <w:tcBorders>
              <w:top w:val="single" w:sz="4" w:space="0" w:color="auto"/>
            </w:tcBorders>
          </w:tcPr>
          <w:p w14:paraId="541C0792" w14:textId="77777777" w:rsidR="00FD368A" w:rsidRPr="008447C8" w:rsidRDefault="00FD368A" w:rsidP="00D6751D">
            <w:pPr>
              <w:rPr>
                <w:sz w:val="22"/>
                <w:szCs w:val="22"/>
              </w:rPr>
            </w:pPr>
          </w:p>
        </w:tc>
        <w:tc>
          <w:tcPr>
            <w:tcW w:w="3956" w:type="dxa"/>
            <w:tcBorders>
              <w:top w:val="single" w:sz="4" w:space="0" w:color="auto"/>
            </w:tcBorders>
          </w:tcPr>
          <w:p w14:paraId="525B53F7" w14:textId="77777777" w:rsidR="00FD368A" w:rsidRPr="00D6751D" w:rsidRDefault="00FD368A" w:rsidP="00D6751D">
            <w:pPr>
              <w:rPr>
                <w:sz w:val="22"/>
                <w:szCs w:val="22"/>
              </w:rPr>
            </w:pPr>
          </w:p>
        </w:tc>
      </w:tr>
      <w:tr w:rsidR="00FD368A" w:rsidRPr="008447C8" w14:paraId="5CA5C841" w14:textId="77777777" w:rsidTr="00D6751D">
        <w:tc>
          <w:tcPr>
            <w:tcW w:w="2785" w:type="dxa"/>
            <w:tcBorders>
              <w:top w:val="single" w:sz="4" w:space="0" w:color="auto"/>
            </w:tcBorders>
          </w:tcPr>
          <w:p w14:paraId="65AA4AFA" w14:textId="77777777" w:rsidR="00FD368A" w:rsidRPr="00D6751D" w:rsidRDefault="00FD368A" w:rsidP="00D6751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4" w:type="dxa"/>
            <w:tcBorders>
              <w:top w:val="single" w:sz="4" w:space="0" w:color="auto"/>
            </w:tcBorders>
          </w:tcPr>
          <w:p w14:paraId="510B471D" w14:textId="77777777" w:rsidR="00FD368A" w:rsidRPr="008447C8" w:rsidRDefault="00FD368A" w:rsidP="00D6751D">
            <w:pPr>
              <w:rPr>
                <w:sz w:val="22"/>
                <w:szCs w:val="22"/>
              </w:rPr>
            </w:pPr>
            <w:r w:rsidRPr="008447C8">
              <w:rPr>
                <w:sz w:val="22"/>
                <w:szCs w:val="22"/>
              </w:rPr>
              <w:t>How was using the app from a technology standpoint?</w:t>
            </w:r>
          </w:p>
        </w:tc>
        <w:tc>
          <w:tcPr>
            <w:tcW w:w="3956" w:type="dxa"/>
            <w:tcBorders>
              <w:top w:val="single" w:sz="4" w:space="0" w:color="auto"/>
            </w:tcBorders>
          </w:tcPr>
          <w:p w14:paraId="38B40BC3" w14:textId="77777777" w:rsidR="00FD368A" w:rsidRPr="008447C8" w:rsidRDefault="00FD368A" w:rsidP="00FD3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447C8">
              <w:rPr>
                <w:rFonts w:ascii="Times New Roman" w:hAnsi="Times New Roman" w:cs="Times New Roman"/>
                <w:sz w:val="22"/>
                <w:szCs w:val="22"/>
              </w:rPr>
              <w:t>What bugs did you experience using the app?</w:t>
            </w:r>
          </w:p>
          <w:p w14:paraId="6E3404B7" w14:textId="77777777" w:rsidR="00FD368A" w:rsidRPr="008447C8" w:rsidRDefault="00FD368A" w:rsidP="00FD3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447C8">
              <w:rPr>
                <w:rFonts w:ascii="Times New Roman" w:hAnsi="Times New Roman" w:cs="Times New Roman"/>
                <w:sz w:val="22"/>
                <w:szCs w:val="22"/>
              </w:rPr>
              <w:t>Were there any parts of the app that were difficult to use?</w:t>
            </w:r>
          </w:p>
        </w:tc>
      </w:tr>
      <w:tr w:rsidR="00FD368A" w:rsidRPr="008447C8" w14:paraId="6901347A" w14:textId="77777777" w:rsidTr="00D6751D">
        <w:tc>
          <w:tcPr>
            <w:tcW w:w="2785" w:type="dxa"/>
          </w:tcPr>
          <w:p w14:paraId="5F00557B" w14:textId="77777777" w:rsidR="00FD368A" w:rsidRPr="00D6751D" w:rsidRDefault="00FD368A" w:rsidP="00D6751D">
            <w:pPr>
              <w:rPr>
                <w:b/>
                <w:bCs/>
                <w:sz w:val="22"/>
                <w:szCs w:val="22"/>
              </w:rPr>
            </w:pPr>
            <w:r w:rsidRPr="00D6751D">
              <w:rPr>
                <w:b/>
                <w:bCs/>
                <w:sz w:val="22"/>
                <w:szCs w:val="22"/>
              </w:rPr>
              <w:t>Utility</w:t>
            </w:r>
          </w:p>
        </w:tc>
        <w:tc>
          <w:tcPr>
            <w:tcW w:w="3154" w:type="dxa"/>
          </w:tcPr>
          <w:p w14:paraId="2ADC30CB" w14:textId="77777777" w:rsidR="00FD368A" w:rsidRPr="008447C8" w:rsidRDefault="00FD368A" w:rsidP="00D6751D">
            <w:pPr>
              <w:rPr>
                <w:sz w:val="22"/>
                <w:szCs w:val="22"/>
              </w:rPr>
            </w:pPr>
          </w:p>
        </w:tc>
        <w:tc>
          <w:tcPr>
            <w:tcW w:w="3956" w:type="dxa"/>
          </w:tcPr>
          <w:p w14:paraId="5C489ECE" w14:textId="77777777" w:rsidR="00FD368A" w:rsidRPr="00D6751D" w:rsidRDefault="00FD368A" w:rsidP="00D6751D">
            <w:pPr>
              <w:rPr>
                <w:sz w:val="22"/>
                <w:szCs w:val="22"/>
              </w:rPr>
            </w:pPr>
          </w:p>
        </w:tc>
      </w:tr>
      <w:tr w:rsidR="00FD368A" w:rsidRPr="008447C8" w14:paraId="78C074F0" w14:textId="77777777" w:rsidTr="00D6751D">
        <w:tc>
          <w:tcPr>
            <w:tcW w:w="2785" w:type="dxa"/>
          </w:tcPr>
          <w:p w14:paraId="6E471EE2" w14:textId="77777777" w:rsidR="00FD368A" w:rsidRPr="00D6751D" w:rsidRDefault="00FD368A" w:rsidP="00D6751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4" w:type="dxa"/>
          </w:tcPr>
          <w:p w14:paraId="3978B9E4" w14:textId="77777777" w:rsidR="00FD368A" w:rsidRPr="008447C8" w:rsidRDefault="00FD368A" w:rsidP="00D6751D">
            <w:pPr>
              <w:rPr>
                <w:sz w:val="22"/>
                <w:szCs w:val="22"/>
              </w:rPr>
            </w:pPr>
            <w:r w:rsidRPr="008447C8">
              <w:rPr>
                <w:sz w:val="22"/>
                <w:szCs w:val="22"/>
              </w:rPr>
              <w:t>How helpful do you think this app is overall for families raising children with FASD?</w:t>
            </w:r>
          </w:p>
        </w:tc>
        <w:tc>
          <w:tcPr>
            <w:tcW w:w="3956" w:type="dxa"/>
          </w:tcPr>
          <w:p w14:paraId="678027FB" w14:textId="77777777" w:rsidR="00FD368A" w:rsidRPr="008447C8" w:rsidRDefault="00FD368A" w:rsidP="00FD3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447C8">
              <w:rPr>
                <w:rFonts w:ascii="Times New Roman" w:hAnsi="Times New Roman" w:cs="Times New Roman"/>
                <w:sz w:val="22"/>
                <w:szCs w:val="22"/>
              </w:rPr>
              <w:t>What aspects helped with your child?</w:t>
            </w:r>
          </w:p>
          <w:p w14:paraId="3A8AC551" w14:textId="77777777" w:rsidR="00FD368A" w:rsidRPr="008447C8" w:rsidRDefault="00FD368A" w:rsidP="00FD3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447C8">
              <w:rPr>
                <w:rFonts w:ascii="Times New Roman" w:hAnsi="Times New Roman" w:cs="Times New Roman"/>
                <w:sz w:val="22"/>
                <w:szCs w:val="22"/>
              </w:rPr>
              <w:t>Who do you think this app would be most helpful for?</w:t>
            </w:r>
          </w:p>
        </w:tc>
      </w:tr>
      <w:tr w:rsidR="00FD368A" w:rsidRPr="008447C8" w14:paraId="38E9757E" w14:textId="77777777" w:rsidTr="00D6751D">
        <w:tc>
          <w:tcPr>
            <w:tcW w:w="2785" w:type="dxa"/>
          </w:tcPr>
          <w:p w14:paraId="0A530417" w14:textId="77777777" w:rsidR="00FD368A" w:rsidRPr="00D6751D" w:rsidRDefault="00FD368A" w:rsidP="00D6751D">
            <w:pPr>
              <w:rPr>
                <w:b/>
                <w:bCs/>
                <w:sz w:val="22"/>
                <w:szCs w:val="22"/>
              </w:rPr>
            </w:pPr>
            <w:r w:rsidRPr="00D6751D">
              <w:rPr>
                <w:b/>
                <w:bCs/>
                <w:sz w:val="22"/>
                <w:szCs w:val="22"/>
              </w:rPr>
              <w:t>Learning Modules</w:t>
            </w:r>
          </w:p>
        </w:tc>
        <w:tc>
          <w:tcPr>
            <w:tcW w:w="3154" w:type="dxa"/>
          </w:tcPr>
          <w:p w14:paraId="2DD0A539" w14:textId="77777777" w:rsidR="00FD368A" w:rsidRPr="008447C8" w:rsidRDefault="00FD368A" w:rsidP="00D6751D">
            <w:pPr>
              <w:rPr>
                <w:sz w:val="22"/>
                <w:szCs w:val="22"/>
              </w:rPr>
            </w:pPr>
          </w:p>
        </w:tc>
        <w:tc>
          <w:tcPr>
            <w:tcW w:w="3956" w:type="dxa"/>
          </w:tcPr>
          <w:p w14:paraId="385F3E65" w14:textId="77777777" w:rsidR="00FD368A" w:rsidRPr="00D6751D" w:rsidRDefault="00FD368A" w:rsidP="00D6751D">
            <w:pPr>
              <w:rPr>
                <w:sz w:val="22"/>
                <w:szCs w:val="22"/>
              </w:rPr>
            </w:pPr>
          </w:p>
        </w:tc>
      </w:tr>
      <w:tr w:rsidR="00FD368A" w:rsidRPr="008447C8" w14:paraId="029AB417" w14:textId="77777777" w:rsidTr="00D6751D">
        <w:tc>
          <w:tcPr>
            <w:tcW w:w="2785" w:type="dxa"/>
          </w:tcPr>
          <w:p w14:paraId="6F4D4394" w14:textId="77777777" w:rsidR="00FD368A" w:rsidRPr="00D6751D" w:rsidRDefault="00FD368A" w:rsidP="00D6751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4" w:type="dxa"/>
          </w:tcPr>
          <w:p w14:paraId="022678AF" w14:textId="77777777" w:rsidR="00FD368A" w:rsidRPr="008447C8" w:rsidRDefault="00FD368A" w:rsidP="00D6751D">
            <w:pPr>
              <w:rPr>
                <w:sz w:val="22"/>
                <w:szCs w:val="22"/>
              </w:rPr>
            </w:pPr>
            <w:r w:rsidRPr="008447C8">
              <w:rPr>
                <w:sz w:val="22"/>
                <w:szCs w:val="22"/>
              </w:rPr>
              <w:t>What do you think about the content in the Learning Modules?</w:t>
            </w:r>
          </w:p>
        </w:tc>
        <w:tc>
          <w:tcPr>
            <w:tcW w:w="3956" w:type="dxa"/>
          </w:tcPr>
          <w:p w14:paraId="18F0850D" w14:textId="77777777" w:rsidR="00FD368A" w:rsidRPr="008447C8" w:rsidRDefault="00FD368A" w:rsidP="00FD3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447C8">
              <w:rPr>
                <w:rFonts w:ascii="Times New Roman" w:hAnsi="Times New Roman" w:cs="Times New Roman"/>
                <w:sz w:val="22"/>
                <w:szCs w:val="22"/>
              </w:rPr>
              <w:t>How was going step by step for you?</w:t>
            </w:r>
          </w:p>
          <w:p w14:paraId="5E2D1565" w14:textId="77777777" w:rsidR="00FD368A" w:rsidRPr="008447C8" w:rsidRDefault="00FD368A" w:rsidP="00FD3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447C8">
              <w:rPr>
                <w:rFonts w:ascii="Times New Roman" w:hAnsi="Times New Roman" w:cs="Times New Roman"/>
                <w:sz w:val="22"/>
                <w:szCs w:val="22"/>
              </w:rPr>
              <w:t>What did you think about the exercises?</w:t>
            </w:r>
          </w:p>
        </w:tc>
      </w:tr>
      <w:tr w:rsidR="00FD368A" w:rsidRPr="008447C8" w14:paraId="797FF914" w14:textId="77777777" w:rsidTr="00D6751D">
        <w:tc>
          <w:tcPr>
            <w:tcW w:w="2785" w:type="dxa"/>
          </w:tcPr>
          <w:p w14:paraId="03FB7528" w14:textId="77777777" w:rsidR="00FD368A" w:rsidRPr="00D6751D" w:rsidRDefault="00FD368A" w:rsidP="00D6751D">
            <w:pPr>
              <w:rPr>
                <w:b/>
                <w:bCs/>
                <w:sz w:val="22"/>
                <w:szCs w:val="22"/>
              </w:rPr>
            </w:pPr>
            <w:r w:rsidRPr="00D6751D">
              <w:rPr>
                <w:b/>
                <w:bCs/>
                <w:sz w:val="22"/>
                <w:szCs w:val="22"/>
              </w:rPr>
              <w:t>Videos</w:t>
            </w:r>
          </w:p>
        </w:tc>
        <w:tc>
          <w:tcPr>
            <w:tcW w:w="3154" w:type="dxa"/>
          </w:tcPr>
          <w:p w14:paraId="60CA25BF" w14:textId="77777777" w:rsidR="00FD368A" w:rsidRPr="008447C8" w:rsidRDefault="00FD368A" w:rsidP="00D6751D">
            <w:pPr>
              <w:rPr>
                <w:sz w:val="22"/>
                <w:szCs w:val="22"/>
              </w:rPr>
            </w:pPr>
          </w:p>
        </w:tc>
        <w:tc>
          <w:tcPr>
            <w:tcW w:w="3956" w:type="dxa"/>
          </w:tcPr>
          <w:p w14:paraId="4616F348" w14:textId="77777777" w:rsidR="00FD368A" w:rsidRPr="00D6751D" w:rsidRDefault="00FD368A" w:rsidP="00D6751D">
            <w:pPr>
              <w:rPr>
                <w:sz w:val="22"/>
                <w:szCs w:val="22"/>
              </w:rPr>
            </w:pPr>
          </w:p>
        </w:tc>
      </w:tr>
      <w:tr w:rsidR="00FD368A" w:rsidRPr="008447C8" w14:paraId="736549A2" w14:textId="77777777" w:rsidTr="00D6751D">
        <w:tc>
          <w:tcPr>
            <w:tcW w:w="2785" w:type="dxa"/>
          </w:tcPr>
          <w:p w14:paraId="3D8371FF" w14:textId="77777777" w:rsidR="00FD368A" w:rsidRPr="00D6751D" w:rsidRDefault="00FD368A" w:rsidP="00D6751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4" w:type="dxa"/>
          </w:tcPr>
          <w:p w14:paraId="76B915AE" w14:textId="77777777" w:rsidR="00FD368A" w:rsidRPr="008447C8" w:rsidRDefault="00FD368A" w:rsidP="00D6751D">
            <w:pPr>
              <w:rPr>
                <w:sz w:val="22"/>
                <w:szCs w:val="22"/>
              </w:rPr>
            </w:pPr>
            <w:r w:rsidRPr="008447C8">
              <w:rPr>
                <w:sz w:val="22"/>
                <w:szCs w:val="22"/>
              </w:rPr>
              <w:t>What do you think about the videos?</w:t>
            </w:r>
          </w:p>
        </w:tc>
        <w:tc>
          <w:tcPr>
            <w:tcW w:w="3956" w:type="dxa"/>
          </w:tcPr>
          <w:p w14:paraId="3581B071" w14:textId="77777777" w:rsidR="00FD368A" w:rsidRPr="008447C8" w:rsidRDefault="00FD368A" w:rsidP="00FD3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447C8">
              <w:rPr>
                <w:rFonts w:ascii="Times New Roman" w:hAnsi="Times New Roman" w:cs="Times New Roman"/>
                <w:sz w:val="22"/>
                <w:szCs w:val="22"/>
              </w:rPr>
              <w:t>What did you learn from the videos?</w:t>
            </w:r>
          </w:p>
          <w:p w14:paraId="4B5ABF2F" w14:textId="77777777" w:rsidR="00FD368A" w:rsidRPr="008447C8" w:rsidRDefault="00FD368A" w:rsidP="00FD3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447C8">
              <w:rPr>
                <w:rFonts w:ascii="Times New Roman" w:hAnsi="Times New Roman" w:cs="Times New Roman"/>
                <w:sz w:val="22"/>
                <w:szCs w:val="22"/>
              </w:rPr>
              <w:t>Were any videos too long or wordy?</w:t>
            </w:r>
          </w:p>
        </w:tc>
      </w:tr>
      <w:tr w:rsidR="00FD368A" w:rsidRPr="008447C8" w14:paraId="7EECEE1C" w14:textId="77777777" w:rsidTr="00D6751D">
        <w:tc>
          <w:tcPr>
            <w:tcW w:w="2785" w:type="dxa"/>
            <w:tcBorders>
              <w:bottom w:val="single" w:sz="4" w:space="0" w:color="auto"/>
            </w:tcBorders>
          </w:tcPr>
          <w:p w14:paraId="0FC6CAB5" w14:textId="77777777" w:rsidR="00FD368A" w:rsidRPr="00D6751D" w:rsidRDefault="00FD368A" w:rsidP="00D6751D">
            <w:pPr>
              <w:rPr>
                <w:b/>
                <w:bCs/>
                <w:sz w:val="22"/>
                <w:szCs w:val="22"/>
              </w:rPr>
            </w:pPr>
            <w:r w:rsidRPr="00D6751D">
              <w:rPr>
                <w:b/>
                <w:bCs/>
                <w:sz w:val="22"/>
                <w:szCs w:val="22"/>
              </w:rPr>
              <w:t>Family Forum</w:t>
            </w:r>
          </w:p>
        </w:tc>
        <w:tc>
          <w:tcPr>
            <w:tcW w:w="3154" w:type="dxa"/>
            <w:tcBorders>
              <w:bottom w:val="single" w:sz="4" w:space="0" w:color="auto"/>
            </w:tcBorders>
          </w:tcPr>
          <w:p w14:paraId="585B4929" w14:textId="77777777" w:rsidR="00FD368A" w:rsidRPr="008447C8" w:rsidRDefault="00FD368A" w:rsidP="00D6751D">
            <w:pPr>
              <w:rPr>
                <w:sz w:val="22"/>
                <w:szCs w:val="22"/>
              </w:rPr>
            </w:pPr>
          </w:p>
        </w:tc>
        <w:tc>
          <w:tcPr>
            <w:tcW w:w="3956" w:type="dxa"/>
            <w:tcBorders>
              <w:bottom w:val="single" w:sz="4" w:space="0" w:color="auto"/>
            </w:tcBorders>
          </w:tcPr>
          <w:p w14:paraId="411287B4" w14:textId="77777777" w:rsidR="00FD368A" w:rsidRPr="00D6751D" w:rsidRDefault="00FD368A" w:rsidP="00D6751D">
            <w:pPr>
              <w:rPr>
                <w:sz w:val="22"/>
                <w:szCs w:val="22"/>
              </w:rPr>
            </w:pPr>
          </w:p>
        </w:tc>
      </w:tr>
      <w:tr w:rsidR="00FD368A" w:rsidRPr="008447C8" w14:paraId="543B0E32" w14:textId="77777777" w:rsidTr="00D6751D">
        <w:tc>
          <w:tcPr>
            <w:tcW w:w="2785" w:type="dxa"/>
            <w:tcBorders>
              <w:bottom w:val="single" w:sz="4" w:space="0" w:color="auto"/>
            </w:tcBorders>
          </w:tcPr>
          <w:p w14:paraId="6277B3B0" w14:textId="77777777" w:rsidR="00FD368A" w:rsidRPr="00D6751D" w:rsidRDefault="00FD368A" w:rsidP="00D6751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4" w:type="dxa"/>
            <w:tcBorders>
              <w:bottom w:val="single" w:sz="4" w:space="0" w:color="auto"/>
            </w:tcBorders>
          </w:tcPr>
          <w:p w14:paraId="2535492C" w14:textId="77777777" w:rsidR="00FD368A" w:rsidRPr="008447C8" w:rsidRDefault="00FD368A" w:rsidP="00D6751D">
            <w:pPr>
              <w:rPr>
                <w:sz w:val="22"/>
                <w:szCs w:val="22"/>
              </w:rPr>
            </w:pPr>
            <w:r w:rsidRPr="008447C8">
              <w:rPr>
                <w:sz w:val="22"/>
                <w:szCs w:val="22"/>
              </w:rPr>
              <w:t>What was your experience like in the Family Forum?</w:t>
            </w:r>
          </w:p>
        </w:tc>
        <w:tc>
          <w:tcPr>
            <w:tcW w:w="3956" w:type="dxa"/>
            <w:tcBorders>
              <w:bottom w:val="single" w:sz="4" w:space="0" w:color="auto"/>
            </w:tcBorders>
          </w:tcPr>
          <w:p w14:paraId="0844D57C" w14:textId="77777777" w:rsidR="00FD368A" w:rsidRPr="008447C8" w:rsidRDefault="00FD368A" w:rsidP="00FD3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447C8">
              <w:rPr>
                <w:rFonts w:ascii="Times New Roman" w:hAnsi="Times New Roman" w:cs="Times New Roman"/>
                <w:sz w:val="22"/>
                <w:szCs w:val="22"/>
              </w:rPr>
              <w:t>What motivated you to use the Forum?</w:t>
            </w:r>
          </w:p>
          <w:p w14:paraId="53BEA7E0" w14:textId="77777777" w:rsidR="00FD368A" w:rsidRPr="008447C8" w:rsidRDefault="00FD368A" w:rsidP="00FD3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447C8">
              <w:rPr>
                <w:rFonts w:ascii="Times New Roman" w:hAnsi="Times New Roman" w:cs="Times New Roman"/>
                <w:sz w:val="22"/>
                <w:szCs w:val="22"/>
              </w:rPr>
              <w:t>What kept you from using the Forum more?</w:t>
            </w:r>
          </w:p>
        </w:tc>
      </w:tr>
      <w:tr w:rsidR="00FD368A" w:rsidRPr="008447C8" w14:paraId="6FAD4DDB" w14:textId="77777777" w:rsidTr="00D6751D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9C7B7D" w14:textId="77777777" w:rsidR="00FD368A" w:rsidRPr="00D6751D" w:rsidRDefault="00FD368A" w:rsidP="00D6751D">
            <w:pPr>
              <w:rPr>
                <w:b/>
                <w:bCs/>
                <w:sz w:val="22"/>
                <w:szCs w:val="22"/>
              </w:rPr>
            </w:pPr>
            <w:r w:rsidRPr="00D6751D">
              <w:rPr>
                <w:b/>
                <w:bCs/>
                <w:sz w:val="22"/>
                <w:szCs w:val="22"/>
              </w:rPr>
              <w:t>Dashboard</w:t>
            </w:r>
          </w:p>
        </w:tc>
        <w:tc>
          <w:tcPr>
            <w:tcW w:w="31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63A56C2" w14:textId="77777777" w:rsidR="00FD368A" w:rsidRPr="008447C8" w:rsidRDefault="00FD368A" w:rsidP="00D6751D">
            <w:pPr>
              <w:rPr>
                <w:sz w:val="22"/>
                <w:szCs w:val="22"/>
              </w:rPr>
            </w:pPr>
          </w:p>
        </w:tc>
        <w:tc>
          <w:tcPr>
            <w:tcW w:w="39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1F1D21" w14:textId="77777777" w:rsidR="00FD368A" w:rsidRPr="00D6751D" w:rsidRDefault="00FD368A" w:rsidP="00D6751D">
            <w:pPr>
              <w:rPr>
                <w:sz w:val="22"/>
                <w:szCs w:val="22"/>
              </w:rPr>
            </w:pPr>
          </w:p>
        </w:tc>
      </w:tr>
      <w:tr w:rsidR="00FD368A" w:rsidRPr="008447C8" w14:paraId="74500859" w14:textId="77777777" w:rsidTr="00D6751D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90C6B6" w14:textId="77777777" w:rsidR="00FD368A" w:rsidRPr="00D6751D" w:rsidRDefault="00FD368A" w:rsidP="00D6751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243392" w14:textId="77777777" w:rsidR="00FD368A" w:rsidRPr="008447C8" w:rsidRDefault="00FD368A" w:rsidP="00D6751D">
            <w:pPr>
              <w:rPr>
                <w:sz w:val="22"/>
                <w:szCs w:val="22"/>
              </w:rPr>
            </w:pPr>
            <w:r w:rsidRPr="008447C8">
              <w:rPr>
                <w:sz w:val="22"/>
                <w:szCs w:val="22"/>
              </w:rPr>
              <w:t>What did you think about the Dashboard?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DB40C2" w14:textId="77777777" w:rsidR="00FD368A" w:rsidRPr="008447C8" w:rsidRDefault="00FD368A" w:rsidP="00FD3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447C8">
              <w:rPr>
                <w:rFonts w:ascii="Times New Roman" w:hAnsi="Times New Roman" w:cs="Times New Roman"/>
                <w:sz w:val="22"/>
                <w:szCs w:val="22"/>
              </w:rPr>
              <w:t>Were any parts of the dashboard difficult to use?</w:t>
            </w:r>
          </w:p>
        </w:tc>
      </w:tr>
      <w:tr w:rsidR="00FD368A" w:rsidRPr="008447C8" w14:paraId="1136167E" w14:textId="77777777" w:rsidTr="00D6751D"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5D2F2D" w14:textId="77777777" w:rsidR="00FD368A" w:rsidRPr="00D6751D" w:rsidRDefault="00FD368A" w:rsidP="00D6751D">
            <w:pPr>
              <w:rPr>
                <w:b/>
                <w:bCs/>
                <w:sz w:val="22"/>
                <w:szCs w:val="22"/>
              </w:rPr>
            </w:pPr>
            <w:r w:rsidRPr="00D6751D">
              <w:rPr>
                <w:b/>
                <w:bCs/>
                <w:sz w:val="22"/>
                <w:szCs w:val="22"/>
              </w:rPr>
              <w:t>Subtopic: Tip of the Day</w:t>
            </w:r>
          </w:p>
        </w:tc>
        <w:tc>
          <w:tcPr>
            <w:tcW w:w="3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E79A1B" w14:textId="77777777" w:rsidR="00FD368A" w:rsidRPr="008447C8" w:rsidRDefault="00FD368A" w:rsidP="00D6751D">
            <w:pPr>
              <w:rPr>
                <w:sz w:val="22"/>
                <w:szCs w:val="22"/>
              </w:rPr>
            </w:pPr>
          </w:p>
        </w:tc>
        <w:tc>
          <w:tcPr>
            <w:tcW w:w="3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0FBF98" w14:textId="77777777" w:rsidR="00FD368A" w:rsidRPr="00D6751D" w:rsidRDefault="00FD368A" w:rsidP="00D6751D">
            <w:pPr>
              <w:rPr>
                <w:sz w:val="22"/>
                <w:szCs w:val="22"/>
              </w:rPr>
            </w:pPr>
          </w:p>
        </w:tc>
      </w:tr>
      <w:tr w:rsidR="00FD368A" w:rsidRPr="008447C8" w14:paraId="38FE9CB8" w14:textId="77777777" w:rsidTr="00D6751D"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09A54E" w14:textId="77777777" w:rsidR="00FD368A" w:rsidRPr="00D6751D" w:rsidRDefault="00FD368A" w:rsidP="00D6751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1790C2" w14:textId="77777777" w:rsidR="00FD368A" w:rsidRPr="008447C8" w:rsidRDefault="00FD368A" w:rsidP="00D6751D">
            <w:pPr>
              <w:rPr>
                <w:sz w:val="22"/>
                <w:szCs w:val="22"/>
              </w:rPr>
            </w:pPr>
            <w:r w:rsidRPr="008447C8">
              <w:rPr>
                <w:sz w:val="22"/>
                <w:szCs w:val="22"/>
              </w:rPr>
              <w:t>What did you think about the Tip of the Day</w:t>
            </w:r>
            <w:r>
              <w:rPr>
                <w:sz w:val="22"/>
                <w:szCs w:val="22"/>
              </w:rPr>
              <w:t>?</w:t>
            </w:r>
          </w:p>
        </w:tc>
        <w:tc>
          <w:tcPr>
            <w:tcW w:w="3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1919C7" w14:textId="77777777" w:rsidR="00FD368A" w:rsidRPr="008447C8" w:rsidRDefault="00FD368A" w:rsidP="00FD3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447C8">
              <w:rPr>
                <w:rFonts w:ascii="Times New Roman" w:hAnsi="Times New Roman" w:cs="Times New Roman"/>
                <w:sz w:val="22"/>
                <w:szCs w:val="22"/>
              </w:rPr>
              <w:t>Did you experience any barriers to accessing these?</w:t>
            </w:r>
          </w:p>
        </w:tc>
      </w:tr>
      <w:tr w:rsidR="00FD368A" w:rsidRPr="008447C8" w14:paraId="77EBCC1F" w14:textId="77777777" w:rsidTr="00D6751D"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CF05E1" w14:textId="77777777" w:rsidR="00FD368A" w:rsidRPr="00D6751D" w:rsidRDefault="00FD368A" w:rsidP="00D6751D">
            <w:pPr>
              <w:rPr>
                <w:b/>
                <w:bCs/>
                <w:sz w:val="22"/>
                <w:szCs w:val="22"/>
              </w:rPr>
            </w:pPr>
            <w:r w:rsidRPr="00D6751D">
              <w:rPr>
                <w:b/>
                <w:bCs/>
                <w:sz w:val="22"/>
                <w:szCs w:val="22"/>
              </w:rPr>
              <w:t>Subtopic: Behavior Tracking Tool</w:t>
            </w:r>
          </w:p>
        </w:tc>
        <w:tc>
          <w:tcPr>
            <w:tcW w:w="3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2143B6" w14:textId="77777777" w:rsidR="00FD368A" w:rsidRPr="008447C8" w:rsidRDefault="00FD368A" w:rsidP="00D6751D">
            <w:pPr>
              <w:rPr>
                <w:sz w:val="22"/>
                <w:szCs w:val="22"/>
              </w:rPr>
            </w:pPr>
          </w:p>
        </w:tc>
        <w:tc>
          <w:tcPr>
            <w:tcW w:w="3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2F4EB7" w14:textId="77777777" w:rsidR="00FD368A" w:rsidRPr="00D6751D" w:rsidRDefault="00FD368A" w:rsidP="00D6751D">
            <w:pPr>
              <w:rPr>
                <w:sz w:val="22"/>
                <w:szCs w:val="22"/>
              </w:rPr>
            </w:pPr>
          </w:p>
        </w:tc>
      </w:tr>
      <w:tr w:rsidR="00FD368A" w:rsidRPr="008447C8" w14:paraId="2D3F6328" w14:textId="77777777" w:rsidTr="00D6751D"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2B507" w14:textId="77777777" w:rsidR="00FD368A" w:rsidRPr="00D6751D" w:rsidRDefault="00FD368A" w:rsidP="00D6751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79971" w14:textId="77777777" w:rsidR="00FD368A" w:rsidRPr="008447C8" w:rsidRDefault="00FD368A" w:rsidP="00D6751D">
            <w:pPr>
              <w:rPr>
                <w:sz w:val="22"/>
                <w:szCs w:val="22"/>
              </w:rPr>
            </w:pPr>
            <w:r w:rsidRPr="008447C8">
              <w:rPr>
                <w:sz w:val="22"/>
                <w:szCs w:val="22"/>
              </w:rPr>
              <w:t>What d</w:t>
            </w:r>
            <w:r>
              <w:rPr>
                <w:sz w:val="22"/>
                <w:szCs w:val="22"/>
              </w:rPr>
              <w:t>o</w:t>
            </w:r>
            <w:r w:rsidRPr="008447C8">
              <w:rPr>
                <w:sz w:val="22"/>
                <w:szCs w:val="22"/>
              </w:rPr>
              <w:t xml:space="preserve"> you think about the </w:t>
            </w:r>
            <w:r>
              <w:rPr>
                <w:sz w:val="22"/>
                <w:szCs w:val="22"/>
              </w:rPr>
              <w:t xml:space="preserve">planned </w:t>
            </w:r>
            <w:r w:rsidRPr="008447C8">
              <w:rPr>
                <w:sz w:val="22"/>
                <w:szCs w:val="22"/>
              </w:rPr>
              <w:t>Behavior Tracking Tool?</w:t>
            </w:r>
          </w:p>
        </w:tc>
        <w:tc>
          <w:tcPr>
            <w:tcW w:w="3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68455" w14:textId="77777777" w:rsidR="00FD368A" w:rsidRPr="008447C8" w:rsidRDefault="00FD368A" w:rsidP="00FD3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447C8">
              <w:rPr>
                <w:rFonts w:ascii="Times New Roman" w:hAnsi="Times New Roman" w:cs="Times New Roman"/>
                <w:sz w:val="22"/>
                <w:szCs w:val="22"/>
              </w:rPr>
              <w:t xml:space="preserve">Are there any changes you would suggest </w:t>
            </w:r>
            <w:proofErr w:type="gramStart"/>
            <w:r w:rsidRPr="008447C8">
              <w:rPr>
                <w:rFonts w:ascii="Times New Roman" w:hAnsi="Times New Roman" w:cs="Times New Roman"/>
                <w:sz w:val="22"/>
                <w:szCs w:val="22"/>
              </w:rPr>
              <w:t>to make</w:t>
            </w:r>
            <w:proofErr w:type="gramEnd"/>
            <w:r w:rsidRPr="008447C8">
              <w:rPr>
                <w:rFonts w:ascii="Times New Roman" w:hAnsi="Times New Roman" w:cs="Times New Roman"/>
                <w:sz w:val="22"/>
                <w:szCs w:val="22"/>
              </w:rPr>
              <w:t xml:space="preserve"> this tool more useful or easier to use?</w:t>
            </w:r>
          </w:p>
        </w:tc>
      </w:tr>
      <w:tr w:rsidR="00FD368A" w:rsidRPr="008447C8" w14:paraId="694B4408" w14:textId="77777777" w:rsidTr="00D6751D">
        <w:tc>
          <w:tcPr>
            <w:tcW w:w="2785" w:type="dxa"/>
            <w:tcBorders>
              <w:top w:val="single" w:sz="4" w:space="0" w:color="auto"/>
            </w:tcBorders>
          </w:tcPr>
          <w:p w14:paraId="73CBCACC" w14:textId="77777777" w:rsidR="00FD368A" w:rsidRPr="00D6751D" w:rsidRDefault="00FD368A" w:rsidP="00D6751D">
            <w:pPr>
              <w:rPr>
                <w:b/>
                <w:bCs/>
                <w:sz w:val="22"/>
                <w:szCs w:val="22"/>
              </w:rPr>
            </w:pPr>
            <w:r w:rsidRPr="00D6751D">
              <w:rPr>
                <w:b/>
                <w:bCs/>
                <w:sz w:val="22"/>
                <w:szCs w:val="22"/>
              </w:rPr>
              <w:t>Library</w:t>
            </w:r>
          </w:p>
        </w:tc>
        <w:tc>
          <w:tcPr>
            <w:tcW w:w="3154" w:type="dxa"/>
            <w:tcBorders>
              <w:top w:val="single" w:sz="4" w:space="0" w:color="auto"/>
            </w:tcBorders>
          </w:tcPr>
          <w:p w14:paraId="6C2FE912" w14:textId="77777777" w:rsidR="00FD368A" w:rsidRPr="008447C8" w:rsidRDefault="00FD368A" w:rsidP="00D6751D">
            <w:pPr>
              <w:rPr>
                <w:sz w:val="22"/>
                <w:szCs w:val="22"/>
              </w:rPr>
            </w:pPr>
          </w:p>
        </w:tc>
        <w:tc>
          <w:tcPr>
            <w:tcW w:w="3956" w:type="dxa"/>
            <w:tcBorders>
              <w:top w:val="single" w:sz="4" w:space="0" w:color="auto"/>
            </w:tcBorders>
          </w:tcPr>
          <w:p w14:paraId="050D4636" w14:textId="77777777" w:rsidR="00FD368A" w:rsidRPr="00D6751D" w:rsidRDefault="00FD368A" w:rsidP="00D6751D">
            <w:pPr>
              <w:rPr>
                <w:sz w:val="22"/>
                <w:szCs w:val="22"/>
              </w:rPr>
            </w:pPr>
          </w:p>
        </w:tc>
      </w:tr>
      <w:tr w:rsidR="00FD368A" w:rsidRPr="008447C8" w14:paraId="468FA6F3" w14:textId="77777777" w:rsidTr="00D6751D">
        <w:tc>
          <w:tcPr>
            <w:tcW w:w="2785" w:type="dxa"/>
            <w:tcBorders>
              <w:top w:val="single" w:sz="4" w:space="0" w:color="auto"/>
            </w:tcBorders>
          </w:tcPr>
          <w:p w14:paraId="077DCC83" w14:textId="77777777" w:rsidR="00FD368A" w:rsidRPr="00D6751D" w:rsidRDefault="00FD368A" w:rsidP="00D6751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4" w:type="dxa"/>
            <w:tcBorders>
              <w:top w:val="single" w:sz="4" w:space="0" w:color="auto"/>
            </w:tcBorders>
          </w:tcPr>
          <w:p w14:paraId="001B7CC2" w14:textId="77777777" w:rsidR="00FD368A" w:rsidRPr="008447C8" w:rsidRDefault="00FD368A" w:rsidP="00D6751D">
            <w:pPr>
              <w:rPr>
                <w:sz w:val="22"/>
                <w:szCs w:val="22"/>
              </w:rPr>
            </w:pPr>
            <w:r w:rsidRPr="008447C8">
              <w:rPr>
                <w:sz w:val="22"/>
                <w:szCs w:val="22"/>
              </w:rPr>
              <w:t>What do you think about the Library?</w:t>
            </w:r>
          </w:p>
        </w:tc>
        <w:tc>
          <w:tcPr>
            <w:tcW w:w="3956" w:type="dxa"/>
            <w:tcBorders>
              <w:top w:val="single" w:sz="4" w:space="0" w:color="auto"/>
            </w:tcBorders>
          </w:tcPr>
          <w:p w14:paraId="398DD6AC" w14:textId="77777777" w:rsidR="00FD368A" w:rsidRPr="008447C8" w:rsidRDefault="00FD368A" w:rsidP="00FD3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447C8">
              <w:rPr>
                <w:rFonts w:ascii="Times New Roman" w:hAnsi="Times New Roman" w:cs="Times New Roman"/>
                <w:sz w:val="22"/>
                <w:szCs w:val="22"/>
              </w:rPr>
              <w:t>What content interested you the most?</w:t>
            </w:r>
          </w:p>
          <w:p w14:paraId="1171672B" w14:textId="77777777" w:rsidR="00FD368A" w:rsidRPr="008447C8" w:rsidRDefault="00FD368A" w:rsidP="00FD3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447C8">
              <w:rPr>
                <w:rFonts w:ascii="Times New Roman" w:hAnsi="Times New Roman" w:cs="Times New Roman"/>
                <w:sz w:val="22"/>
                <w:szCs w:val="22"/>
              </w:rPr>
              <w:t>Is there any content you want to see more of in the Library?</w:t>
            </w:r>
          </w:p>
        </w:tc>
      </w:tr>
      <w:tr w:rsidR="00FD368A" w:rsidRPr="008447C8" w14:paraId="4BC399A7" w14:textId="77777777" w:rsidTr="00D6751D">
        <w:tc>
          <w:tcPr>
            <w:tcW w:w="2785" w:type="dxa"/>
          </w:tcPr>
          <w:p w14:paraId="10049950" w14:textId="77777777" w:rsidR="00FD368A" w:rsidRPr="00D6751D" w:rsidRDefault="00FD368A" w:rsidP="00D6751D">
            <w:pPr>
              <w:rPr>
                <w:b/>
                <w:bCs/>
                <w:sz w:val="22"/>
                <w:szCs w:val="22"/>
              </w:rPr>
            </w:pPr>
            <w:r w:rsidRPr="00D6751D">
              <w:rPr>
                <w:b/>
                <w:bCs/>
                <w:sz w:val="22"/>
                <w:szCs w:val="22"/>
              </w:rPr>
              <w:t>Notebook</w:t>
            </w:r>
          </w:p>
        </w:tc>
        <w:tc>
          <w:tcPr>
            <w:tcW w:w="3154" w:type="dxa"/>
          </w:tcPr>
          <w:p w14:paraId="1B7A4E28" w14:textId="77777777" w:rsidR="00FD368A" w:rsidRPr="008447C8" w:rsidRDefault="00FD368A" w:rsidP="00D6751D">
            <w:pPr>
              <w:rPr>
                <w:sz w:val="22"/>
                <w:szCs w:val="22"/>
              </w:rPr>
            </w:pPr>
          </w:p>
        </w:tc>
        <w:tc>
          <w:tcPr>
            <w:tcW w:w="3956" w:type="dxa"/>
          </w:tcPr>
          <w:p w14:paraId="3E1521EF" w14:textId="77777777" w:rsidR="00FD368A" w:rsidRPr="00D6751D" w:rsidRDefault="00FD368A" w:rsidP="00D6751D">
            <w:pPr>
              <w:rPr>
                <w:sz w:val="22"/>
                <w:szCs w:val="22"/>
              </w:rPr>
            </w:pPr>
          </w:p>
        </w:tc>
      </w:tr>
      <w:tr w:rsidR="00FD368A" w:rsidRPr="008447C8" w14:paraId="1648447D" w14:textId="77777777" w:rsidTr="00D6751D">
        <w:tc>
          <w:tcPr>
            <w:tcW w:w="2785" w:type="dxa"/>
          </w:tcPr>
          <w:p w14:paraId="29EA6E9E" w14:textId="77777777" w:rsidR="00FD368A" w:rsidRPr="00D6751D" w:rsidRDefault="00FD368A" w:rsidP="00D6751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4" w:type="dxa"/>
          </w:tcPr>
          <w:p w14:paraId="21A259CC" w14:textId="77777777" w:rsidR="00FD368A" w:rsidRPr="008447C8" w:rsidRDefault="00FD368A" w:rsidP="00D6751D">
            <w:pPr>
              <w:rPr>
                <w:sz w:val="22"/>
                <w:szCs w:val="22"/>
              </w:rPr>
            </w:pPr>
            <w:r w:rsidRPr="008447C8">
              <w:rPr>
                <w:sz w:val="22"/>
                <w:szCs w:val="22"/>
              </w:rPr>
              <w:t>What was your experience using the Notebook?</w:t>
            </w:r>
          </w:p>
        </w:tc>
        <w:tc>
          <w:tcPr>
            <w:tcW w:w="3956" w:type="dxa"/>
          </w:tcPr>
          <w:p w14:paraId="6C5BBC00" w14:textId="77777777" w:rsidR="00FD368A" w:rsidRPr="008447C8" w:rsidRDefault="00FD368A" w:rsidP="00FD3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447C8">
              <w:rPr>
                <w:rFonts w:ascii="Times New Roman" w:hAnsi="Times New Roman" w:cs="Times New Roman"/>
                <w:sz w:val="22"/>
                <w:szCs w:val="22"/>
              </w:rPr>
              <w:t>What additions or improvements would you like to see?</w:t>
            </w:r>
          </w:p>
        </w:tc>
      </w:tr>
      <w:tr w:rsidR="00FD368A" w:rsidRPr="008447C8" w14:paraId="3DD289E3" w14:textId="77777777" w:rsidTr="00D6751D">
        <w:tc>
          <w:tcPr>
            <w:tcW w:w="2785" w:type="dxa"/>
          </w:tcPr>
          <w:p w14:paraId="6D7825E1" w14:textId="77777777" w:rsidR="00FD368A" w:rsidRPr="00D6751D" w:rsidRDefault="00FD368A" w:rsidP="00D6751D">
            <w:pPr>
              <w:rPr>
                <w:b/>
                <w:bCs/>
                <w:sz w:val="22"/>
                <w:szCs w:val="22"/>
              </w:rPr>
            </w:pPr>
            <w:r w:rsidRPr="00D6751D">
              <w:rPr>
                <w:b/>
                <w:bCs/>
                <w:sz w:val="22"/>
                <w:szCs w:val="22"/>
              </w:rPr>
              <w:t>Logo/Icon</w:t>
            </w:r>
          </w:p>
        </w:tc>
        <w:tc>
          <w:tcPr>
            <w:tcW w:w="3154" w:type="dxa"/>
          </w:tcPr>
          <w:p w14:paraId="35522AF7" w14:textId="77777777" w:rsidR="00FD368A" w:rsidRPr="008447C8" w:rsidRDefault="00FD368A" w:rsidP="00D6751D">
            <w:pPr>
              <w:rPr>
                <w:sz w:val="22"/>
                <w:szCs w:val="22"/>
              </w:rPr>
            </w:pPr>
          </w:p>
        </w:tc>
        <w:tc>
          <w:tcPr>
            <w:tcW w:w="3956" w:type="dxa"/>
          </w:tcPr>
          <w:p w14:paraId="2C4713E2" w14:textId="77777777" w:rsidR="00FD368A" w:rsidRPr="00D6751D" w:rsidRDefault="00FD368A" w:rsidP="00D6751D">
            <w:pPr>
              <w:rPr>
                <w:sz w:val="22"/>
                <w:szCs w:val="22"/>
              </w:rPr>
            </w:pPr>
          </w:p>
        </w:tc>
      </w:tr>
      <w:tr w:rsidR="00FD368A" w:rsidRPr="008447C8" w14:paraId="7F4EA1C3" w14:textId="77777777" w:rsidTr="00D6751D">
        <w:tc>
          <w:tcPr>
            <w:tcW w:w="2785" w:type="dxa"/>
          </w:tcPr>
          <w:p w14:paraId="51009990" w14:textId="77777777" w:rsidR="00FD368A" w:rsidRPr="008447C8" w:rsidRDefault="00FD368A" w:rsidP="00D6751D">
            <w:pPr>
              <w:rPr>
                <w:sz w:val="22"/>
                <w:szCs w:val="22"/>
              </w:rPr>
            </w:pPr>
          </w:p>
        </w:tc>
        <w:tc>
          <w:tcPr>
            <w:tcW w:w="3154" w:type="dxa"/>
          </w:tcPr>
          <w:p w14:paraId="1F1009D3" w14:textId="77777777" w:rsidR="00FD368A" w:rsidRPr="008447C8" w:rsidRDefault="00FD368A" w:rsidP="00D6751D">
            <w:pPr>
              <w:rPr>
                <w:sz w:val="22"/>
                <w:szCs w:val="22"/>
              </w:rPr>
            </w:pPr>
            <w:r w:rsidRPr="008447C8">
              <w:rPr>
                <w:sz w:val="22"/>
                <w:szCs w:val="22"/>
              </w:rPr>
              <w:t>What did you think about the icon or logo of FMF Connect?</w:t>
            </w:r>
          </w:p>
        </w:tc>
        <w:tc>
          <w:tcPr>
            <w:tcW w:w="3956" w:type="dxa"/>
          </w:tcPr>
          <w:p w14:paraId="45559554" w14:textId="77777777" w:rsidR="00FD368A" w:rsidRPr="008447C8" w:rsidRDefault="00FD368A" w:rsidP="00FD36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447C8">
              <w:rPr>
                <w:rFonts w:ascii="Times New Roman" w:hAnsi="Times New Roman" w:cs="Times New Roman"/>
                <w:sz w:val="22"/>
                <w:szCs w:val="22"/>
              </w:rPr>
              <w:t>Did you have any emotional response to the logo/icon?</w:t>
            </w:r>
          </w:p>
        </w:tc>
      </w:tr>
    </w:tbl>
    <w:p w14:paraId="06A0A569" w14:textId="77777777" w:rsidR="00FD368A" w:rsidRDefault="00FD368A" w:rsidP="00FD368A">
      <w:pPr>
        <w:spacing w:line="480" w:lineRule="auto"/>
      </w:pPr>
    </w:p>
    <w:p w14:paraId="5BF67274" w14:textId="77777777" w:rsidR="00FD368A" w:rsidRDefault="00FD368A" w:rsidP="00FD368A">
      <w:pPr>
        <w:spacing w:line="480" w:lineRule="auto"/>
      </w:pPr>
    </w:p>
    <w:p w14:paraId="4F71868D" w14:textId="77777777" w:rsidR="00B5630D" w:rsidRDefault="00FD368A"/>
    <w:sectPr w:rsidR="00B5630D" w:rsidSect="002C53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2A4969"/>
    <w:multiLevelType w:val="hybridMultilevel"/>
    <w:tmpl w:val="DB443D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68A"/>
    <w:rsid w:val="001F06D9"/>
    <w:rsid w:val="002C53E5"/>
    <w:rsid w:val="005318CA"/>
    <w:rsid w:val="00E577C0"/>
    <w:rsid w:val="00FD3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3B4DB0"/>
  <w14:defaultImageDpi w14:val="32767"/>
  <w15:chartTrackingRefBased/>
  <w15:docId w15:val="{262AD66D-55DF-104C-92D0-A5A0FC4E4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D368A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368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D368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FD368A"/>
    <w:pPr>
      <w:ind w:left="720"/>
      <w:contextualSpacing/>
    </w:pPr>
    <w:rPr>
      <w:rFonts w:asciiTheme="minorHAnsi" w:eastAsiaTheme="minorEastAsia" w:hAnsiTheme="minorHAnsi" w:cstheme="minorBidi"/>
    </w:rPr>
  </w:style>
  <w:style w:type="table" w:styleId="TableGrid">
    <w:name w:val="Table Grid"/>
    <w:basedOn w:val="TableNormal"/>
    <w:uiPriority w:val="39"/>
    <w:rsid w:val="00FD368A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1834</Characters>
  <Application>Microsoft Office Word</Application>
  <DocSecurity>0</DocSecurity>
  <Lines>15</Lines>
  <Paragraphs>4</Paragraphs>
  <ScaleCrop>false</ScaleCrop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enko, Christie</dc:creator>
  <cp:keywords/>
  <dc:description/>
  <cp:lastModifiedBy>Petrenko, Christie</cp:lastModifiedBy>
  <cp:revision>1</cp:revision>
  <dcterms:created xsi:type="dcterms:W3CDTF">2021-04-16T14:40:00Z</dcterms:created>
  <dcterms:modified xsi:type="dcterms:W3CDTF">2021-04-16T14:40:00Z</dcterms:modified>
</cp:coreProperties>
</file>